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DDE34" w14:textId="77777777" w:rsidR="005170EE" w:rsidRPr="009270C8" w:rsidRDefault="005170EE" w:rsidP="0075614A">
      <w:pPr>
        <w:tabs>
          <w:tab w:val="left" w:pos="2340"/>
        </w:tabs>
        <w:spacing w:line="480" w:lineRule="auto"/>
        <w:jc w:val="both"/>
        <w:rPr>
          <w:rFonts w:ascii="Arial" w:hAnsi="Arial" w:cs="Arial"/>
          <w:b/>
          <w:bCs/>
          <w:lang w:val="en-GB"/>
        </w:rPr>
      </w:pPr>
      <w:bookmarkStart w:id="0" w:name="_GoBack"/>
      <w:bookmarkEnd w:id="0"/>
    </w:p>
    <w:tbl>
      <w:tblPr>
        <w:tblW w:w="9075" w:type="dxa"/>
        <w:tblInd w:w="-134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405"/>
        <w:gridCol w:w="2693"/>
        <w:gridCol w:w="2977"/>
      </w:tblGrid>
      <w:tr w:rsidR="00D52C68" w:rsidRPr="00F808DC" w14:paraId="2EEA9FE2" w14:textId="77777777" w:rsidTr="00803E6D">
        <w:trPr>
          <w:trHeight w:val="1104"/>
        </w:trPr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922531" w14:textId="77777777" w:rsidR="00984036" w:rsidRPr="00803E6D" w:rsidRDefault="00984036" w:rsidP="00984036">
            <w:pPr>
              <w:widowControl w:val="0"/>
              <w:autoSpaceDE w:val="0"/>
              <w:autoSpaceDN w:val="0"/>
              <w:adjustRightInd w:val="0"/>
              <w:spacing w:line="480" w:lineRule="auto"/>
              <w:ind w:left="634"/>
              <w:jc w:val="right"/>
              <w:rPr>
                <w:rFonts w:ascii="Arial" w:hAnsi="Arial" w:cs="Geneva"/>
                <w:b/>
                <w:lang w:val="en-US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A99A67" w14:textId="77777777" w:rsidR="00984036" w:rsidRPr="00803E6D" w:rsidRDefault="00984036" w:rsidP="003C6E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>All (n=3423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9518F0" w14:textId="77777777" w:rsidR="00984036" w:rsidRPr="00803E6D" w:rsidRDefault="00984036" w:rsidP="003C6E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>Complete cases (n=873)</w:t>
            </w:r>
          </w:p>
        </w:tc>
      </w:tr>
      <w:tr w:rsidR="00D52C68" w:rsidRPr="00F808DC" w14:paraId="7CF655B2" w14:textId="77777777" w:rsidTr="00803E6D">
        <w:trPr>
          <w:trHeight w:val="584"/>
        </w:trPr>
        <w:tc>
          <w:tcPr>
            <w:tcW w:w="34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045BC4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right"/>
              <w:outlineLvl w:val="6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 xml:space="preserve">Male gender (%) </w:t>
            </w:r>
          </w:p>
        </w:tc>
        <w:tc>
          <w:tcPr>
            <w:tcW w:w="26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417706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2,573 (75.2)</w:t>
            </w:r>
          </w:p>
        </w:tc>
        <w:tc>
          <w:tcPr>
            <w:tcW w:w="29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7FEEBB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700 (80.2)</w:t>
            </w:r>
          </w:p>
        </w:tc>
      </w:tr>
      <w:tr w:rsidR="00D52C68" w:rsidRPr="00F808DC" w14:paraId="555891DE" w14:textId="77777777" w:rsidTr="00803E6D">
        <w:trPr>
          <w:trHeight w:val="584"/>
        </w:trPr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427EBC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right"/>
              <w:outlineLvl w:val="6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 xml:space="preserve"> Age 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04A985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63 (55, 69.8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0E82823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64 (57, 69)</w:t>
            </w:r>
          </w:p>
        </w:tc>
      </w:tr>
      <w:tr w:rsidR="00D52C68" w:rsidRPr="00F808DC" w14:paraId="0BE3A04F" w14:textId="77777777" w:rsidTr="00803E6D">
        <w:trPr>
          <w:trHeight w:val="584"/>
        </w:trPr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E0D29B" w14:textId="656736A6" w:rsidR="00984036" w:rsidRPr="00803E6D" w:rsidRDefault="00FF4F4C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right"/>
              <w:outlineLvl w:val="6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 xml:space="preserve">Cardiovascular Risk Factors 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FC5FCB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F3E6A2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</w:p>
        </w:tc>
      </w:tr>
      <w:tr w:rsidR="00D52C68" w:rsidRPr="00F808DC" w14:paraId="3E7D9D5B" w14:textId="77777777" w:rsidTr="00803E6D">
        <w:trPr>
          <w:trHeight w:val="584"/>
        </w:trPr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89A6CE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right"/>
              <w:outlineLvl w:val="6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>BMI (kg/m²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D0F7D7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27 (24.9, 29.7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C0C620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27 (25, 30)</w:t>
            </w:r>
          </w:p>
        </w:tc>
      </w:tr>
      <w:tr w:rsidR="00D52C68" w:rsidRPr="00F808DC" w14:paraId="6880806D" w14:textId="77777777" w:rsidTr="00803E6D">
        <w:trPr>
          <w:trHeight w:val="584"/>
        </w:trPr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0A7CD4" w14:textId="77777777" w:rsidR="00984036" w:rsidRPr="00803E6D" w:rsidRDefault="00984036" w:rsidP="00D52C68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ind w:left="2"/>
              <w:jc w:val="right"/>
              <w:outlineLvl w:val="6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 xml:space="preserve">Ever smoker (%) 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63C9E0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2,135 (62.4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446FC3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535 (61.3)</w:t>
            </w:r>
          </w:p>
        </w:tc>
      </w:tr>
      <w:tr w:rsidR="00D52C68" w:rsidRPr="00F808DC" w14:paraId="351CAA7C" w14:textId="77777777" w:rsidTr="00803E6D">
        <w:trPr>
          <w:trHeight w:val="584"/>
        </w:trPr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CBC7B7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right"/>
              <w:outlineLvl w:val="6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>History of diabetes (%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B98375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739 (21.6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F50063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186 (21.3)</w:t>
            </w:r>
          </w:p>
        </w:tc>
      </w:tr>
      <w:tr w:rsidR="00D52C68" w:rsidRPr="00F808DC" w14:paraId="619FFCAD" w14:textId="77777777" w:rsidTr="00803E6D">
        <w:trPr>
          <w:trHeight w:val="584"/>
        </w:trPr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C52CB1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right"/>
              <w:outlineLvl w:val="6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>Hypertension (%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504D61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2,547 (74.4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B55C3A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690 (79)</w:t>
            </w:r>
          </w:p>
        </w:tc>
      </w:tr>
      <w:tr w:rsidR="00D52C68" w:rsidRPr="00984036" w14:paraId="58456955" w14:textId="77777777" w:rsidTr="00803E6D">
        <w:trPr>
          <w:trHeight w:val="584"/>
        </w:trPr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1AD705C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right"/>
              <w:outlineLvl w:val="6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>History of MI at baseline (%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BC4866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1,401 (40.9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3235C4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308 (35.3)</w:t>
            </w:r>
          </w:p>
        </w:tc>
      </w:tr>
      <w:tr w:rsidR="00D52C68" w:rsidRPr="00F808DC" w14:paraId="2DF18323" w14:textId="77777777" w:rsidTr="00803E6D">
        <w:trPr>
          <w:trHeight w:val="584"/>
        </w:trPr>
        <w:tc>
          <w:tcPr>
            <w:tcW w:w="34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9E6C681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right"/>
              <w:outlineLvl w:val="6"/>
              <w:rPr>
                <w:rFonts w:ascii="Arial" w:hAnsi="Arial" w:cs="Geneva"/>
                <w:b/>
                <w:lang w:val="en-US"/>
              </w:rPr>
            </w:pPr>
            <w:r w:rsidRPr="00803E6D">
              <w:rPr>
                <w:rFonts w:ascii="Arial" w:hAnsi="Arial" w:cs="Geneva"/>
                <w:b/>
                <w:lang w:val="en-US"/>
              </w:rPr>
              <w:t>Dyslipidemia (%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5A40E5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2,318 (67.7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7858C0" w14:textId="77777777" w:rsidR="00984036" w:rsidRPr="00803E6D" w:rsidRDefault="00984036" w:rsidP="00984036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480" w:lineRule="auto"/>
              <w:jc w:val="center"/>
              <w:outlineLvl w:val="6"/>
              <w:rPr>
                <w:rFonts w:ascii="Arial" w:hAnsi="Arial" w:cs="Geneva"/>
                <w:lang w:val="en-US"/>
              </w:rPr>
            </w:pPr>
            <w:r w:rsidRPr="00803E6D">
              <w:rPr>
                <w:rFonts w:ascii="Arial" w:hAnsi="Arial" w:cs="Geneva"/>
                <w:lang w:val="en-US"/>
              </w:rPr>
              <w:t>631 (72.3)</w:t>
            </w:r>
          </w:p>
        </w:tc>
      </w:tr>
    </w:tbl>
    <w:p w14:paraId="254090D6" w14:textId="77777777" w:rsidR="005170EE" w:rsidRPr="0075614A" w:rsidRDefault="005170EE" w:rsidP="0075614A">
      <w:pPr>
        <w:tabs>
          <w:tab w:val="left" w:pos="1980"/>
        </w:tabs>
        <w:spacing w:line="480" w:lineRule="auto"/>
        <w:rPr>
          <w:lang w:val="en-GB"/>
        </w:rPr>
      </w:pPr>
    </w:p>
    <w:sectPr w:rsidR="005170EE" w:rsidRPr="0075614A" w:rsidSect="009504C3">
      <w:footerReference w:type="even" r:id="rId7"/>
      <w:foot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D5B91" w14:textId="77777777" w:rsidR="003C6ECA" w:rsidRDefault="003C6ECA">
      <w:r>
        <w:separator/>
      </w:r>
    </w:p>
  </w:endnote>
  <w:endnote w:type="continuationSeparator" w:id="0">
    <w:p w14:paraId="32EED3BB" w14:textId="77777777" w:rsidR="003C6ECA" w:rsidRDefault="003C6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EFC80E" w14:textId="77777777" w:rsidR="003C6ECA" w:rsidRDefault="003C6EC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0DA8C63" w14:textId="77777777" w:rsidR="003C6ECA" w:rsidRDefault="003C6ECA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4FEB2A" w14:textId="77777777" w:rsidR="003C6ECA" w:rsidRDefault="003C6EC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03E6D">
      <w:rPr>
        <w:rStyle w:val="Seitenzahl"/>
        <w:noProof/>
      </w:rPr>
      <w:t>1</w:t>
    </w:r>
    <w:r>
      <w:rPr>
        <w:rStyle w:val="Seitenzahl"/>
      </w:rPr>
      <w:fldChar w:fldCharType="end"/>
    </w:r>
  </w:p>
  <w:p w14:paraId="50FDA2E4" w14:textId="77777777" w:rsidR="003C6ECA" w:rsidRDefault="003C6EC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12148" w14:textId="77777777" w:rsidR="003C6ECA" w:rsidRDefault="003C6ECA">
      <w:r>
        <w:separator/>
      </w:r>
    </w:p>
  </w:footnote>
  <w:footnote w:type="continuationSeparator" w:id="0">
    <w:p w14:paraId="2B69263E" w14:textId="77777777" w:rsidR="003C6ECA" w:rsidRDefault="003C6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14A"/>
    <w:rsid w:val="00093061"/>
    <w:rsid w:val="001A7338"/>
    <w:rsid w:val="00330A40"/>
    <w:rsid w:val="003C29FD"/>
    <w:rsid w:val="003C6ECA"/>
    <w:rsid w:val="00417871"/>
    <w:rsid w:val="004E74F3"/>
    <w:rsid w:val="005170EE"/>
    <w:rsid w:val="005822F2"/>
    <w:rsid w:val="005A2D67"/>
    <w:rsid w:val="00601EC1"/>
    <w:rsid w:val="006157E7"/>
    <w:rsid w:val="006F5761"/>
    <w:rsid w:val="00703254"/>
    <w:rsid w:val="0075614A"/>
    <w:rsid w:val="007747AF"/>
    <w:rsid w:val="007A7DBF"/>
    <w:rsid w:val="00803E6D"/>
    <w:rsid w:val="00832765"/>
    <w:rsid w:val="00842EFC"/>
    <w:rsid w:val="00917A15"/>
    <w:rsid w:val="009270C8"/>
    <w:rsid w:val="009504C3"/>
    <w:rsid w:val="00984036"/>
    <w:rsid w:val="009B1528"/>
    <w:rsid w:val="00A767E6"/>
    <w:rsid w:val="00AD60EA"/>
    <w:rsid w:val="00BD44BC"/>
    <w:rsid w:val="00C30650"/>
    <w:rsid w:val="00CF29B9"/>
    <w:rsid w:val="00D52C68"/>
    <w:rsid w:val="00D711E8"/>
    <w:rsid w:val="00F808DC"/>
    <w:rsid w:val="00F91095"/>
    <w:rsid w:val="00FF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E59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14A"/>
    <w:rPr>
      <w:rFonts w:ascii="Times New Roman" w:eastAsia="Times New Roman" w:hAnsi="Times New Roman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75614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75614A"/>
    <w:rPr>
      <w:rFonts w:ascii="Times New Roman" w:hAnsi="Times New Roman" w:cs="Times New Roman"/>
      <w:sz w:val="24"/>
      <w:szCs w:val="24"/>
    </w:rPr>
  </w:style>
  <w:style w:type="character" w:styleId="Seitenzahl">
    <w:name w:val="page number"/>
    <w:basedOn w:val="Absatzstandardschriftart"/>
    <w:uiPriority w:val="99"/>
    <w:rsid w:val="0075614A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14A"/>
    <w:rPr>
      <w:rFonts w:ascii="Times New Roman" w:eastAsia="Times New Roman" w:hAnsi="Times New Roman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75614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75614A"/>
    <w:rPr>
      <w:rFonts w:ascii="Times New Roman" w:hAnsi="Times New Roman" w:cs="Times New Roman"/>
      <w:sz w:val="24"/>
      <w:szCs w:val="24"/>
    </w:rPr>
  </w:style>
  <w:style w:type="character" w:styleId="Seitenzahl">
    <w:name w:val="page number"/>
    <w:basedOn w:val="Absatzstandardschriftart"/>
    <w:uiPriority w:val="99"/>
    <w:rsid w:val="0075614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2</vt:lpstr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Tanja</dc:creator>
  <cp:keywords/>
  <dc:description/>
  <cp:lastModifiedBy/>
  <cp:revision>5</cp:revision>
  <dcterms:created xsi:type="dcterms:W3CDTF">2015-11-16T20:00:00Z</dcterms:created>
  <dcterms:modified xsi:type="dcterms:W3CDTF">2015-12-15T10:53:00Z</dcterms:modified>
</cp:coreProperties>
</file>